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D64E1" w14:textId="77777777" w:rsidR="00144960" w:rsidRPr="00FB530D" w:rsidRDefault="00144960" w:rsidP="00144960">
      <w:pPr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</w:p>
    <w:p w14:paraId="28E6D191" w14:textId="77777777" w:rsidR="00144960" w:rsidRDefault="00144960" w:rsidP="00144960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eastAsia="pt-BR"/>
        </w:rPr>
        <w:drawing>
          <wp:inline distT="0" distB="0" distL="0" distR="0" wp14:anchorId="09FFED06" wp14:editId="3A34A83E">
            <wp:extent cx="5400040" cy="4050030"/>
            <wp:effectExtent l="0" t="0" r="0" b="7620"/>
            <wp:docPr id="9" name="Imagem 9" descr="Linha do tempo&#10;&#10;Descrição gerad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m 9" descr="Linha do tempo&#10;&#10;Descrição gerada automaticamente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400040" cy="4050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B3D505" w14:textId="7AD06CB2" w:rsidR="00144960" w:rsidRPr="00FB530D" w:rsidRDefault="00144960" w:rsidP="00144960">
      <w:pPr>
        <w:jc w:val="both"/>
        <w:rPr>
          <w:rFonts w:ascii="Times New Roman" w:eastAsia="Arial" w:hAnsi="Times New Roman" w:cs="Times New Roman"/>
          <w:sz w:val="24"/>
          <w:szCs w:val="24"/>
          <w:lang w:val="en-US"/>
        </w:rPr>
      </w:pPr>
      <w:r w:rsidRPr="1AC79229">
        <w:rPr>
          <w:rFonts w:ascii="Times New Roman" w:hAnsi="Times New Roman" w:cs="Times New Roman"/>
          <w:b/>
          <w:bCs/>
          <w:sz w:val="24"/>
          <w:szCs w:val="24"/>
          <w:lang w:val="en-US"/>
        </w:rPr>
        <w:t>S3 Fig.</w:t>
      </w:r>
      <w:r w:rsidRPr="1AC79229">
        <w:rPr>
          <w:rFonts w:ascii="Times New Roman" w:hAnsi="Times New Roman" w:cs="Times New Roman"/>
          <w:sz w:val="24"/>
          <w:szCs w:val="24"/>
          <w:lang w:val="en-US"/>
        </w:rPr>
        <w:t xml:space="preserve"> Graphical visualization of CNVR16 </w:t>
      </w:r>
      <w:r w:rsidRPr="1AC79229">
        <w:rPr>
          <w:rFonts w:ascii="Times New Roman" w:eastAsia="Arial" w:hAnsi="Times New Roman" w:cs="Times New Roman"/>
          <w:sz w:val="24"/>
          <w:szCs w:val="24"/>
          <w:lang w:val="en-US"/>
        </w:rPr>
        <w:t>(BTA7:10055082-10135500) across different samples showing putative deletion events.</w:t>
      </w:r>
    </w:p>
    <w:p w14:paraId="3A9EA915" w14:textId="77777777" w:rsidR="001D3AD6" w:rsidRDefault="001D3AD6"/>
    <w:sectPr w:rsidR="001D3A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4960"/>
    <w:rsid w:val="00062D7F"/>
    <w:rsid w:val="00144960"/>
    <w:rsid w:val="001D3AD6"/>
    <w:rsid w:val="00351662"/>
    <w:rsid w:val="004071CB"/>
    <w:rsid w:val="00602DE5"/>
    <w:rsid w:val="006856B4"/>
    <w:rsid w:val="00915304"/>
    <w:rsid w:val="00A9277F"/>
    <w:rsid w:val="00B520CB"/>
    <w:rsid w:val="00D854F5"/>
    <w:rsid w:val="00DD5211"/>
    <w:rsid w:val="00E003B8"/>
    <w:rsid w:val="00EF1E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911C0"/>
  <w15:chartTrackingRefBased/>
  <w15:docId w15:val="{F8EAB8D8-EEDF-4694-B13D-175D5A57FA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44960"/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</Words>
  <Characters>111</Characters>
  <Application>Microsoft Office Word</Application>
  <DocSecurity>0</DocSecurity>
  <Lines>1</Lines>
  <Paragraphs>1</Paragraphs>
  <ScaleCrop>false</ScaleCrop>
  <Company/>
  <LinksUpToDate>false</LinksUpToDate>
  <CharactersWithSpaces>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3-04-01T17:24:00Z</dcterms:created>
  <dcterms:modified xsi:type="dcterms:W3CDTF">2023-04-01T17:25:00Z</dcterms:modified>
</cp:coreProperties>
</file>